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8B828" w14:textId="29CA2568" w:rsidR="007157C2" w:rsidRPr="00BF51BC" w:rsidRDefault="00113B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3FB5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r w:rsidR="00A73C3C" w:rsidRPr="00A73C3C"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="00A73C3C" w:rsidRPr="00A73C3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8970992"/>
      <w:r w:rsidR="008A2601" w:rsidRPr="00BF51BC">
        <w:rPr>
          <w:rFonts w:ascii="Times New Roman" w:hAnsi="Times New Roman" w:cs="Times New Roman"/>
          <w:b/>
          <w:bCs/>
          <w:sz w:val="24"/>
          <w:szCs w:val="24"/>
        </w:rPr>
        <w:t>Flowchart r</w:t>
      </w:r>
      <w:r w:rsidR="00A73C3C" w:rsidRPr="00BF51BC">
        <w:rPr>
          <w:rFonts w:ascii="Times New Roman" w:hAnsi="Times New Roman" w:cs="Times New Roman"/>
          <w:b/>
          <w:bCs/>
          <w:sz w:val="24"/>
          <w:szCs w:val="24"/>
        </w:rPr>
        <w:t>isk instrument results</w:t>
      </w:r>
    </w:p>
    <w:bookmarkEnd w:id="0"/>
    <w:p w14:paraId="4DC686CD" w14:textId="03682988" w:rsidR="00A73C3C" w:rsidRDefault="00A73C3C">
      <w:pPr>
        <w:rPr>
          <w:rFonts w:ascii="Times New Roman" w:hAnsi="Times New Roman" w:cs="Times New Roman"/>
          <w:sz w:val="24"/>
          <w:szCs w:val="24"/>
        </w:rPr>
      </w:pPr>
    </w:p>
    <w:p w14:paraId="4E0E0678" w14:textId="32620493" w:rsidR="00B80AAC" w:rsidRDefault="00DA65F7">
      <w:pPr>
        <w:rPr>
          <w:rFonts w:ascii="Times New Roman" w:hAnsi="Times New Roman" w:cs="Times New Roman"/>
          <w:sz w:val="24"/>
          <w:szCs w:val="24"/>
        </w:rPr>
      </w:pPr>
      <w:r w:rsidRPr="00DA65F7">
        <w:rPr>
          <w:rFonts w:ascii="Times New Roman" w:hAnsi="Times New Roman" w:cs="Times New Roman"/>
          <w:b/>
          <w:bCs/>
          <w:sz w:val="24"/>
          <w:szCs w:val="24"/>
        </w:rPr>
        <w:t>Table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0AAC">
        <w:rPr>
          <w:rFonts w:ascii="Times New Roman" w:hAnsi="Times New Roman" w:cs="Times New Roman"/>
          <w:sz w:val="24"/>
          <w:szCs w:val="24"/>
        </w:rPr>
        <w:t xml:space="preserve">Quartiles rages for </w:t>
      </w:r>
      <w:r w:rsidR="00FD41BA">
        <w:rPr>
          <w:rFonts w:ascii="Times New Roman" w:hAnsi="Times New Roman" w:cs="Times New Roman"/>
          <w:sz w:val="24"/>
          <w:szCs w:val="24"/>
        </w:rPr>
        <w:t xml:space="preserve">snakebite and rates </w:t>
      </w:r>
      <w:r w:rsidR="00FD41BA" w:rsidRPr="005740DF">
        <w:rPr>
          <w:rFonts w:ascii="Times New Roman" w:eastAsia="Times New Roman" w:hAnsi="Times New Roman" w:cs="Times New Roman"/>
          <w:sz w:val="24"/>
          <w:szCs w:val="24"/>
        </w:rPr>
        <w:t>per 100,000 population</w:t>
      </w:r>
      <w:r w:rsidR="00FD41BA">
        <w:rPr>
          <w:rFonts w:ascii="Times New Roman" w:hAnsi="Times New Roman" w:cs="Times New Roman"/>
          <w:sz w:val="24"/>
          <w:szCs w:val="24"/>
        </w:rPr>
        <w:t xml:space="preserve"> </w:t>
      </w:r>
      <w:r w:rsidR="00B80AAC">
        <w:rPr>
          <w:rFonts w:ascii="Times New Roman" w:hAnsi="Times New Roman" w:cs="Times New Roman"/>
          <w:sz w:val="24"/>
          <w:szCs w:val="24"/>
        </w:rPr>
        <w:t>variable</w:t>
      </w:r>
      <w:r w:rsidR="00FD41BA">
        <w:rPr>
          <w:rFonts w:ascii="Times New Roman" w:hAnsi="Times New Roman" w:cs="Times New Roman"/>
          <w:sz w:val="24"/>
          <w:szCs w:val="24"/>
        </w:rPr>
        <w:t>s</w:t>
      </w:r>
      <w:r w:rsidR="00BF51BC">
        <w:rPr>
          <w:rFonts w:ascii="Times New Roman" w:hAnsi="Times New Roman" w:cs="Times New Roman"/>
          <w:sz w:val="24"/>
          <w:szCs w:val="24"/>
        </w:rPr>
        <w:t xml:space="preserve"> by municipality </w:t>
      </w:r>
      <w:r w:rsidR="00B80AAC">
        <w:rPr>
          <w:rFonts w:ascii="Times New Roman" w:hAnsi="Times New Roman" w:cs="Times New Roman"/>
          <w:sz w:val="24"/>
          <w:szCs w:val="24"/>
        </w:rPr>
        <w:t>in Rio Grande do Sul</w:t>
      </w:r>
      <w:r w:rsidR="00BF51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6ADA45" w14:textId="77777777" w:rsidR="009B127E" w:rsidRDefault="009B12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95"/>
        <w:gridCol w:w="990"/>
        <w:gridCol w:w="1080"/>
        <w:gridCol w:w="1080"/>
        <w:gridCol w:w="1026"/>
      </w:tblGrid>
      <w:tr w:rsidR="001376D2" w:rsidRPr="008C5369" w14:paraId="722C1716" w14:textId="77777777" w:rsidTr="00FD41BA">
        <w:tc>
          <w:tcPr>
            <w:tcW w:w="2430" w:type="dxa"/>
            <w:tcBorders>
              <w:top w:val="single" w:sz="4" w:space="0" w:color="auto"/>
            </w:tcBorders>
          </w:tcPr>
          <w:p w14:paraId="7A7F2CC2" w14:textId="77777777" w:rsidR="001376D2" w:rsidRDefault="004060FB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  <w:p w14:paraId="267DCA2C" w14:textId="31969FDA" w:rsidR="00AF2256" w:rsidRPr="003C7343" w:rsidRDefault="00AF2256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D9B6CC6" w14:textId="77777777" w:rsidR="001376D2" w:rsidRPr="003C7343" w:rsidRDefault="001376D2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A8EC1A" w14:textId="77777777" w:rsidR="001376D2" w:rsidRPr="003C7343" w:rsidRDefault="001376D2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1st Qu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768B2B" w14:textId="77777777" w:rsidR="001376D2" w:rsidRPr="003C7343" w:rsidRDefault="001376D2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BC5D5C5" w14:textId="77777777" w:rsidR="001376D2" w:rsidRPr="003C7343" w:rsidRDefault="001376D2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3rd Qu.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6FA6EF02" w14:textId="77777777" w:rsidR="001376D2" w:rsidRPr="003C7343" w:rsidRDefault="001376D2" w:rsidP="00477F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7343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1376D2" w:rsidRPr="008C5369" w14:paraId="531945C0" w14:textId="77777777" w:rsidTr="00FD41BA">
        <w:tc>
          <w:tcPr>
            <w:tcW w:w="2430" w:type="dxa"/>
          </w:tcPr>
          <w:p w14:paraId="1B8B30E4" w14:textId="77777777" w:rsidR="001376D2" w:rsidRDefault="001376D2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kebites c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ount</w:t>
            </w:r>
          </w:p>
          <w:p w14:paraId="207E8E78" w14:textId="7BE50203" w:rsidR="00AF2256" w:rsidRPr="008C5369" w:rsidRDefault="00AF2256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3F62968E" w14:textId="3602F3C1" w:rsidR="001376D2" w:rsidRPr="008C5369" w:rsidRDefault="009B127E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4369D07" w14:textId="162C6CF9" w:rsidR="001376D2" w:rsidRPr="008C5369" w:rsidRDefault="00B03CB1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14:paraId="7E32EE68" w14:textId="0D4E76B3" w:rsidR="001376D2" w:rsidRPr="008C5369" w:rsidRDefault="00B03CB1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14:paraId="02F0F5F5" w14:textId="590E1BD4" w:rsidR="001376D2" w:rsidRPr="008C5369" w:rsidRDefault="00B03CB1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26" w:type="dxa"/>
          </w:tcPr>
          <w:p w14:paraId="71187A50" w14:textId="7777479B" w:rsidR="001376D2" w:rsidRPr="008C5369" w:rsidRDefault="009B127E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376D2" w:rsidRPr="008C5369" w14:paraId="569B345F" w14:textId="77777777" w:rsidTr="00FD41BA"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25B73663" w14:textId="77777777" w:rsidR="001376D2" w:rsidRDefault="001376D2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369">
              <w:rPr>
                <w:rFonts w:ascii="Times New Roman" w:hAnsi="Times New Roman" w:cs="Times New Roman"/>
                <w:sz w:val="24"/>
                <w:szCs w:val="24"/>
              </w:rPr>
              <w:t>(per 10^6)</w:t>
            </w:r>
          </w:p>
          <w:p w14:paraId="0A7BCD52" w14:textId="45DF61C9" w:rsidR="00AF2256" w:rsidRPr="008C5369" w:rsidRDefault="00AF2256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1500337E" w14:textId="54467952" w:rsidR="001376D2" w:rsidRPr="008C5369" w:rsidRDefault="00CA2819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3C43174" w14:textId="23FE5AE2" w:rsidR="001376D2" w:rsidRPr="008C5369" w:rsidRDefault="00CA2819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8AA1052" w14:textId="697C8340" w:rsidR="001376D2" w:rsidRPr="008C5369" w:rsidRDefault="00CA2819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F410A2F" w14:textId="2B6735DD" w:rsidR="001376D2" w:rsidRPr="008C5369" w:rsidRDefault="00CA2819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D30723C" w14:textId="3076AFE4" w:rsidR="001376D2" w:rsidRPr="008C5369" w:rsidRDefault="00B03CB1" w:rsidP="00AF22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A28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</w:tbl>
    <w:p w14:paraId="1F1DCE69" w14:textId="77777777" w:rsidR="00B80AAC" w:rsidRDefault="00B80AAC">
      <w:pPr>
        <w:rPr>
          <w:rFonts w:ascii="Times New Roman" w:hAnsi="Times New Roman" w:cs="Times New Roman"/>
          <w:sz w:val="24"/>
          <w:szCs w:val="24"/>
        </w:rPr>
      </w:pPr>
    </w:p>
    <w:p w14:paraId="785A79E2" w14:textId="77777777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5EBFB7" w14:textId="538E4AEC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ther information for Rio Grand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ul state</w:t>
      </w:r>
    </w:p>
    <w:p w14:paraId="14DD1754" w14:textId="77777777" w:rsidR="00D15EE5" w:rsidRDefault="00D15EE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A5E94F" w14:textId="7AC76C87" w:rsidR="003A4868" w:rsidRPr="00366ABD" w:rsidRDefault="003A4868" w:rsidP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opulation = </w:t>
      </w:r>
      <w:r w:rsidR="00366ABD">
        <w:rPr>
          <w:rFonts w:ascii="Times New Roman" w:eastAsia="Times New Roman" w:hAnsi="Times New Roman" w:cs="Times New Roman"/>
          <w:sz w:val="24"/>
          <w:szCs w:val="24"/>
        </w:rPr>
        <w:t xml:space="preserve">total </w:t>
      </w:r>
      <w:r w:rsidRPr="00366ABD">
        <w:rPr>
          <w:rFonts w:ascii="Times New Roman" w:eastAsia="Times New Roman" w:hAnsi="Times New Roman" w:cs="Times New Roman"/>
          <w:sz w:val="24"/>
          <w:szCs w:val="24"/>
        </w:rPr>
        <w:t>11322895; median by municipality 5726</w:t>
      </w:r>
    </w:p>
    <w:p w14:paraId="56BE92B5" w14:textId="0D8AFA8A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FD41BA">
        <w:rPr>
          <w:rFonts w:ascii="Times New Roman" w:eastAsia="Times New Roman" w:hAnsi="Times New Roman" w:cs="Times New Roman"/>
          <w:sz w:val="24"/>
          <w:szCs w:val="24"/>
        </w:rPr>
        <w:t xml:space="preserve">edian temperatur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>18.8 C</w:t>
      </w:r>
    </w:p>
    <w:p w14:paraId="1B3AC005" w14:textId="3203D0A1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edian precipit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>1667.863 millimeters</w:t>
      </w:r>
    </w:p>
    <w:p w14:paraId="4B22AAAE" w14:textId="1D149225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edian elev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>157</w:t>
      </w:r>
      <w:r w:rsidR="00FD41BA">
        <w:rPr>
          <w:rFonts w:ascii="Times New Roman" w:eastAsia="Times New Roman" w:hAnsi="Times New Roman" w:cs="Times New Roman"/>
          <w:sz w:val="24"/>
          <w:szCs w:val="24"/>
        </w:rPr>
        <w:t xml:space="preserve"> meters</w:t>
      </w:r>
    </w:p>
    <w:p w14:paraId="431A6816" w14:textId="3B2144FF" w:rsidR="003A4868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edian GDP/Capita </w:t>
      </w:r>
      <w:proofErr w:type="spellStart"/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>Reias</w:t>
      </w:r>
      <w:proofErr w:type="spellEnd"/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=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 28679.78</w:t>
      </w:r>
    </w:p>
    <w:p w14:paraId="2DC6C6BC" w14:textId="72E597E4" w:rsidR="00B80AAC" w:rsidRDefault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 xml:space="preserve">edian urbaniza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= </w:t>
      </w:r>
      <w:r w:rsidR="00FD41BA" w:rsidRPr="00FD41BA">
        <w:rPr>
          <w:rFonts w:ascii="Times New Roman" w:eastAsia="Times New Roman" w:hAnsi="Times New Roman" w:cs="Times New Roman"/>
          <w:sz w:val="24"/>
          <w:szCs w:val="24"/>
        </w:rPr>
        <w:t>53.0%</w:t>
      </w:r>
      <w:r w:rsidR="00FD41B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79F7D46" w14:textId="77777777" w:rsidR="003A4868" w:rsidRDefault="003A4868" w:rsidP="003A4868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5740DF">
        <w:rPr>
          <w:rFonts w:ascii="Times New Roman" w:eastAsia="Times New Roman" w:hAnsi="Times New Roman" w:cs="Times New Roman"/>
          <w:sz w:val="24"/>
          <w:szCs w:val="24"/>
        </w:rPr>
        <w:t>ype of major habitat tropical or non-tropica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Rio Grande do Sul was all tropical</w:t>
      </w:r>
    </w:p>
    <w:p w14:paraId="6EE57212" w14:textId="4642905A" w:rsidR="00CA2819" w:rsidRDefault="00CA281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233A3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se of number of </w:t>
      </w:r>
      <w:r w:rsidR="00233A37">
        <w:rPr>
          <w:rFonts w:ascii="Times New Roman" w:eastAsia="Times New Roman" w:hAnsi="Times New Roman" w:cs="Times New Roman"/>
          <w:sz w:val="24"/>
          <w:szCs w:val="24"/>
        </w:rPr>
        <w:t>death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t was considered one death as the cut</w:t>
      </w:r>
      <w:r w:rsidR="00FD41BA">
        <w:rPr>
          <w:rFonts w:ascii="Times New Roman" w:eastAsia="Times New Roman" w:hAnsi="Times New Roman" w:cs="Times New Roman"/>
          <w:sz w:val="24"/>
          <w:szCs w:val="24"/>
        </w:rPr>
        <w:t>off</w:t>
      </w:r>
      <w:r w:rsidR="00233A37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2299C0C" w14:textId="36EB859D" w:rsidR="004060FB" w:rsidRDefault="004060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dian number of drivers by municipality in the state was two</w:t>
      </w:r>
      <w:r w:rsidR="007E21C9">
        <w:rPr>
          <w:rFonts w:ascii="Times New Roman" w:eastAsia="Times New Roman" w:hAnsi="Times New Roman" w:cs="Times New Roman"/>
          <w:sz w:val="24"/>
          <w:szCs w:val="24"/>
        </w:rPr>
        <w:t>, considered many drivers more them two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6AE8663" w14:textId="00C1C2C3" w:rsidR="001376D2" w:rsidRDefault="001376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E6C352" w14:textId="2C1EE225" w:rsidR="00A73C3C" w:rsidRDefault="00DA65F7" w:rsidP="00A73C3C">
      <w:pPr>
        <w:rPr>
          <w:rFonts w:ascii="Times New Roman" w:hAnsi="Times New Roman" w:cs="Times New Roman"/>
          <w:sz w:val="24"/>
          <w:szCs w:val="24"/>
        </w:rPr>
      </w:pPr>
      <w:r w:rsidRPr="00DA65F7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73C3C">
        <w:rPr>
          <w:rFonts w:ascii="Times New Roman" w:hAnsi="Times New Roman" w:cs="Times New Roman"/>
          <w:sz w:val="24"/>
          <w:szCs w:val="24"/>
        </w:rPr>
        <w:t xml:space="preserve">Results applied to Rio Grande do Sul </w:t>
      </w:r>
      <w:r w:rsidR="000C0719">
        <w:rPr>
          <w:rFonts w:ascii="Times New Roman" w:hAnsi="Times New Roman" w:cs="Times New Roman"/>
          <w:sz w:val="24"/>
          <w:szCs w:val="24"/>
        </w:rPr>
        <w:t>s</w:t>
      </w:r>
      <w:r w:rsidR="00A73C3C">
        <w:rPr>
          <w:rFonts w:ascii="Times New Roman" w:hAnsi="Times New Roman" w:cs="Times New Roman"/>
          <w:sz w:val="24"/>
          <w:szCs w:val="24"/>
        </w:rPr>
        <w:t>tate, f</w:t>
      </w:r>
      <w:r w:rsidR="00A73C3C" w:rsidRPr="000B3E3E">
        <w:rPr>
          <w:rFonts w:ascii="Times New Roman" w:hAnsi="Times New Roman" w:cs="Times New Roman"/>
          <w:sz w:val="24"/>
          <w:szCs w:val="24"/>
        </w:rPr>
        <w:t>lowchart to support decision</w:t>
      </w:r>
      <w:r w:rsidR="000C0719">
        <w:rPr>
          <w:rFonts w:ascii="Times New Roman" w:hAnsi="Times New Roman" w:cs="Times New Roman"/>
          <w:sz w:val="24"/>
          <w:szCs w:val="24"/>
        </w:rPr>
        <w:t>-</w:t>
      </w:r>
      <w:r w:rsidR="00A73C3C" w:rsidRPr="000B3E3E">
        <w:rPr>
          <w:rFonts w:ascii="Times New Roman" w:hAnsi="Times New Roman" w:cs="Times New Roman"/>
          <w:sz w:val="24"/>
          <w:szCs w:val="24"/>
        </w:rPr>
        <w:t>maker</w:t>
      </w:r>
      <w:r w:rsidR="000C0719">
        <w:rPr>
          <w:rFonts w:ascii="Times New Roman" w:hAnsi="Times New Roman" w:cs="Times New Roman"/>
          <w:sz w:val="24"/>
          <w:szCs w:val="24"/>
        </w:rPr>
        <w:t>s</w:t>
      </w:r>
      <w:r w:rsidR="00A73C3C" w:rsidRPr="000B3E3E">
        <w:rPr>
          <w:rFonts w:ascii="Times New Roman" w:hAnsi="Times New Roman" w:cs="Times New Roman"/>
          <w:sz w:val="24"/>
          <w:szCs w:val="24"/>
        </w:rPr>
        <w:t xml:space="preserve"> </w:t>
      </w:r>
      <w:r w:rsidR="001B5E88">
        <w:rPr>
          <w:rFonts w:ascii="Times New Roman" w:hAnsi="Times New Roman" w:cs="Times New Roman"/>
          <w:sz w:val="24"/>
          <w:szCs w:val="24"/>
        </w:rPr>
        <w:t>o</w:t>
      </w:r>
      <w:r w:rsidR="00A73C3C" w:rsidRPr="000B3E3E">
        <w:rPr>
          <w:rFonts w:ascii="Times New Roman" w:hAnsi="Times New Roman" w:cs="Times New Roman"/>
          <w:sz w:val="24"/>
          <w:szCs w:val="24"/>
        </w:rPr>
        <w:t xml:space="preserve">n snakebite risk </w:t>
      </w:r>
      <w:r w:rsidR="00776A43" w:rsidRPr="000B3E3E">
        <w:rPr>
          <w:rFonts w:ascii="Times New Roman" w:hAnsi="Times New Roman" w:cs="Times New Roman"/>
          <w:sz w:val="24"/>
          <w:szCs w:val="24"/>
        </w:rPr>
        <w:t xml:space="preserve">by municipality </w:t>
      </w:r>
      <w:r w:rsidR="00A73C3C" w:rsidRPr="000B3E3E">
        <w:rPr>
          <w:rFonts w:ascii="Times New Roman" w:hAnsi="Times New Roman" w:cs="Times New Roman"/>
          <w:sz w:val="24"/>
          <w:szCs w:val="24"/>
        </w:rPr>
        <w:t xml:space="preserve">in Brazil </w:t>
      </w:r>
    </w:p>
    <w:p w14:paraId="380988DA" w14:textId="60D3F49A" w:rsidR="00A73C3C" w:rsidRDefault="00A73C3C">
      <w:pPr>
        <w:rPr>
          <w:rFonts w:ascii="Times New Roman" w:hAnsi="Times New Roman" w:cs="Times New Roman"/>
          <w:sz w:val="24"/>
          <w:szCs w:val="24"/>
        </w:rPr>
      </w:pPr>
    </w:p>
    <w:p w14:paraId="3E5B96E1" w14:textId="107F7A50" w:rsidR="00A73C3C" w:rsidRPr="00A73C3C" w:rsidRDefault="005E18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8419EB" wp14:editId="42C397EA">
            <wp:extent cx="5943600" cy="3343275"/>
            <wp:effectExtent l="0" t="0" r="0" b="952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  (041620)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4787E" w14:textId="0F7AA8F2" w:rsidR="00A73C3C" w:rsidRDefault="00A73C3C">
      <w:pPr>
        <w:rPr>
          <w:rFonts w:ascii="Times New Roman" w:hAnsi="Times New Roman" w:cs="Times New Roman"/>
          <w:sz w:val="24"/>
          <w:szCs w:val="24"/>
        </w:rPr>
      </w:pPr>
    </w:p>
    <w:p w14:paraId="6FAFF473" w14:textId="4C41C3E2" w:rsidR="00A73C3C" w:rsidRDefault="00A73C3C">
      <w:pPr>
        <w:rPr>
          <w:rFonts w:ascii="Times New Roman" w:hAnsi="Times New Roman" w:cs="Times New Roman"/>
          <w:sz w:val="24"/>
          <w:szCs w:val="24"/>
        </w:rPr>
      </w:pPr>
    </w:p>
    <w:p w14:paraId="52099AF3" w14:textId="5D39747C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cases of snakebite in the period: 4227</w:t>
      </w:r>
    </w:p>
    <w:p w14:paraId="558A3777" w14:textId="77777777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 xml:space="preserve">Number of municipalities with snakebite cases: 462/496  </w:t>
      </w:r>
    </w:p>
    <w:p w14:paraId="327EAC3E" w14:textId="0AA900B6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municipalities with deaths by snakebite: 10/49</w:t>
      </w:r>
      <w:r w:rsidR="00E21333">
        <w:rPr>
          <w:rFonts w:ascii="Times New Roman" w:hAnsi="Times New Roman" w:cs="Times New Roman"/>
          <w:sz w:val="24"/>
          <w:szCs w:val="24"/>
        </w:rPr>
        <w:t>6</w:t>
      </w:r>
      <w:r w:rsidRPr="00A73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A2A276" w14:textId="77777777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municipalities with “high risk”: 56</w:t>
      </w:r>
    </w:p>
    <w:p w14:paraId="3A3F5DD6" w14:textId="3D29B862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municipalities with “medi</w:t>
      </w:r>
      <w:r w:rsidR="006A3FCB">
        <w:rPr>
          <w:rFonts w:ascii="Times New Roman" w:hAnsi="Times New Roman" w:cs="Times New Roman"/>
          <w:sz w:val="24"/>
          <w:szCs w:val="24"/>
        </w:rPr>
        <w:t>um</w:t>
      </w:r>
      <w:r w:rsidRPr="00A73C3C">
        <w:rPr>
          <w:rFonts w:ascii="Times New Roman" w:hAnsi="Times New Roman" w:cs="Times New Roman"/>
          <w:sz w:val="24"/>
          <w:szCs w:val="24"/>
        </w:rPr>
        <w:t xml:space="preserve"> high risk”: </w:t>
      </w:r>
      <w:r w:rsidR="00CF0BDE">
        <w:rPr>
          <w:rFonts w:ascii="Times New Roman" w:hAnsi="Times New Roman" w:cs="Times New Roman"/>
          <w:sz w:val="24"/>
          <w:szCs w:val="24"/>
        </w:rPr>
        <w:t>217</w:t>
      </w:r>
    </w:p>
    <w:p w14:paraId="2BFFB3D5" w14:textId="3F65DCF7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municipalities with “medi</w:t>
      </w:r>
      <w:r w:rsidR="006A3FCB">
        <w:rPr>
          <w:rFonts w:ascii="Times New Roman" w:hAnsi="Times New Roman" w:cs="Times New Roman"/>
          <w:sz w:val="24"/>
          <w:szCs w:val="24"/>
        </w:rPr>
        <w:t>um</w:t>
      </w:r>
      <w:r w:rsidRPr="00A73C3C">
        <w:rPr>
          <w:rFonts w:ascii="Times New Roman" w:hAnsi="Times New Roman" w:cs="Times New Roman"/>
          <w:sz w:val="24"/>
          <w:szCs w:val="24"/>
        </w:rPr>
        <w:t xml:space="preserve"> low risk”: 2</w:t>
      </w:r>
      <w:r w:rsidR="00CF0BDE">
        <w:rPr>
          <w:rFonts w:ascii="Times New Roman" w:hAnsi="Times New Roman" w:cs="Times New Roman"/>
          <w:sz w:val="24"/>
          <w:szCs w:val="24"/>
        </w:rPr>
        <w:t>03</w:t>
      </w:r>
    </w:p>
    <w:p w14:paraId="0BA2CB19" w14:textId="1E23B541" w:rsidR="00A73C3C" w:rsidRPr="00A73C3C" w:rsidRDefault="00A73C3C" w:rsidP="00A73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3C3C">
        <w:rPr>
          <w:rFonts w:ascii="Times New Roman" w:hAnsi="Times New Roman" w:cs="Times New Roman"/>
          <w:sz w:val="24"/>
          <w:szCs w:val="24"/>
        </w:rPr>
        <w:t>Number of municipalities with “low risk”: 20</w:t>
      </w:r>
    </w:p>
    <w:p w14:paraId="1204825B" w14:textId="77777777" w:rsidR="00A73C3C" w:rsidRPr="00A73C3C" w:rsidRDefault="00A73C3C">
      <w:pPr>
        <w:rPr>
          <w:rFonts w:ascii="Times New Roman" w:hAnsi="Times New Roman" w:cs="Times New Roman"/>
          <w:sz w:val="24"/>
          <w:szCs w:val="24"/>
        </w:rPr>
      </w:pPr>
    </w:p>
    <w:sectPr w:rsidR="00A73C3C" w:rsidRPr="00A73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C3C"/>
    <w:rsid w:val="00063C99"/>
    <w:rsid w:val="000769FC"/>
    <w:rsid w:val="000C0719"/>
    <w:rsid w:val="00113B98"/>
    <w:rsid w:val="001376D2"/>
    <w:rsid w:val="00171F26"/>
    <w:rsid w:val="001B5E88"/>
    <w:rsid w:val="00230EEB"/>
    <w:rsid w:val="00233A37"/>
    <w:rsid w:val="00366ABD"/>
    <w:rsid w:val="003A4868"/>
    <w:rsid w:val="003D1A11"/>
    <w:rsid w:val="004060FB"/>
    <w:rsid w:val="005521CC"/>
    <w:rsid w:val="00556B05"/>
    <w:rsid w:val="005E18EB"/>
    <w:rsid w:val="00606BFA"/>
    <w:rsid w:val="00690D94"/>
    <w:rsid w:val="006A3FCB"/>
    <w:rsid w:val="00776A43"/>
    <w:rsid w:val="007E21C9"/>
    <w:rsid w:val="00886DA4"/>
    <w:rsid w:val="008A2601"/>
    <w:rsid w:val="0090281D"/>
    <w:rsid w:val="009B127E"/>
    <w:rsid w:val="00A73C3C"/>
    <w:rsid w:val="00AF2256"/>
    <w:rsid w:val="00B03CB1"/>
    <w:rsid w:val="00B11B26"/>
    <w:rsid w:val="00B1789B"/>
    <w:rsid w:val="00B80AAC"/>
    <w:rsid w:val="00BF51BC"/>
    <w:rsid w:val="00C00D8A"/>
    <w:rsid w:val="00CA2819"/>
    <w:rsid w:val="00CF0BDE"/>
    <w:rsid w:val="00D15EE5"/>
    <w:rsid w:val="00D76F6C"/>
    <w:rsid w:val="00DA65F7"/>
    <w:rsid w:val="00DD5F5A"/>
    <w:rsid w:val="00E21333"/>
    <w:rsid w:val="00E51AC6"/>
    <w:rsid w:val="00FB1916"/>
    <w:rsid w:val="00FD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A3427"/>
  <w15:chartTrackingRefBased/>
  <w15:docId w15:val="{1DC41044-12B8-477A-8195-3522B180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3F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FC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76D2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istina Schneider</dc:creator>
  <cp:keywords/>
  <dc:description/>
  <cp:lastModifiedBy>Maria Cristina Schneider</cp:lastModifiedBy>
  <cp:revision>2</cp:revision>
  <cp:lastPrinted>2020-05-20T22:09:00Z</cp:lastPrinted>
  <dcterms:created xsi:type="dcterms:W3CDTF">2021-01-04T22:38:00Z</dcterms:created>
  <dcterms:modified xsi:type="dcterms:W3CDTF">2021-01-04T22:38:00Z</dcterms:modified>
</cp:coreProperties>
</file>